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62F06" w14:textId="5807530B" w:rsidR="00C5323F" w:rsidRPr="00E43786" w:rsidRDefault="00C5323F" w:rsidP="00F9310D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8F4A39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Table </w:t>
      </w:r>
      <w:r w:rsidR="008F4A39" w:rsidRPr="008F4A39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Ⅰ</w:t>
      </w:r>
      <w:r w:rsidRPr="008F4A3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 Patient characteristics. Patient characters and clinical data presented as mean</w:t>
      </w:r>
      <w:r w:rsidRPr="00E4378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95% confidence interval) or absolute number as appropriate. All variables were similar between the two group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9"/>
        <w:gridCol w:w="2302"/>
        <w:gridCol w:w="2452"/>
        <w:gridCol w:w="1033"/>
      </w:tblGrid>
      <w:tr w:rsidR="00C5323F" w:rsidRPr="00E43786" w14:paraId="6286126D" w14:textId="77777777" w:rsidTr="00DF630C">
        <w:trPr>
          <w:trHeight w:val="632"/>
          <w:jc w:val="center"/>
        </w:trPr>
        <w:tc>
          <w:tcPr>
            <w:tcW w:w="1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hideMark/>
          </w:tcPr>
          <w:p w14:paraId="6B16CE12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64EC8106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bfascial group </w:t>
            </w:r>
          </w:p>
        </w:tc>
        <w:tc>
          <w:tcPr>
            <w:tcW w:w="14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601EA004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fascial</w:t>
            </w:r>
            <w:proofErr w:type="spellEnd"/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6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1ED9551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C5323F" w:rsidRPr="00E43786" w14:paraId="38DA9EBE" w14:textId="77777777" w:rsidTr="00DF630C">
        <w:trPr>
          <w:trHeight w:val="632"/>
          <w:jc w:val="center"/>
        </w:trPr>
        <w:tc>
          <w:tcPr>
            <w:tcW w:w="151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</w:tcPr>
          <w:p w14:paraId="4C7DBCCF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size, n</w:t>
            </w:r>
          </w:p>
        </w:tc>
        <w:tc>
          <w:tcPr>
            <w:tcW w:w="138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</w:tcPr>
          <w:p w14:paraId="0EC1298B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7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</w:tcPr>
          <w:p w14:paraId="236372E5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2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</w:tcPr>
          <w:p w14:paraId="393B73EA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323F" w:rsidRPr="00E43786" w14:paraId="770F51C1" w14:textId="77777777" w:rsidTr="00DF630C">
        <w:trPr>
          <w:trHeight w:val="358"/>
          <w:jc w:val="center"/>
        </w:trPr>
        <w:tc>
          <w:tcPr>
            <w:tcW w:w="151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3608A47C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38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049AEB23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±11.1</w:t>
            </w:r>
          </w:p>
        </w:tc>
        <w:tc>
          <w:tcPr>
            <w:tcW w:w="147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463B5922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3±12.3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6DD748C3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</w:tr>
      <w:tr w:rsidR="00C5323F" w:rsidRPr="00E43786" w14:paraId="7AC6B6EB" w14:textId="77777777" w:rsidTr="00DF630C">
        <w:trPr>
          <w:trHeight w:val="531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21C04F21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 (male/female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69A85BC2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/13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7AD51935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/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5C35107F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</w:tr>
      <w:tr w:rsidR="00C5323F" w:rsidRPr="00E43786" w14:paraId="0E4B9147" w14:textId="77777777" w:rsidTr="00DF630C">
        <w:trPr>
          <w:trHeight w:val="540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34644CF5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A physical status (I/II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06E928F3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/2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39D4B2DE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/2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2FDEB828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2</w:t>
            </w:r>
          </w:p>
        </w:tc>
      </w:tr>
      <w:tr w:rsidR="00C5323F" w:rsidRPr="00E43786" w14:paraId="50BF8AC8" w14:textId="77777777" w:rsidTr="00DF630C">
        <w:trPr>
          <w:trHeight w:val="564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041113DC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ght (Kg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E3381D7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3±10.0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3908E14F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7±10.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24B86320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</w:tr>
      <w:tr w:rsidR="00C5323F" w:rsidRPr="00E43786" w14:paraId="27438541" w14:textId="77777777" w:rsidTr="00DF630C">
        <w:trPr>
          <w:trHeight w:val="560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5F3BF16C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9A9A31D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.4±7.6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BE35213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.2±12.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7AD061C4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0</w:t>
            </w:r>
          </w:p>
        </w:tc>
      </w:tr>
      <w:tr w:rsidR="00C5323F" w:rsidRPr="00E43786" w14:paraId="3E530DEF" w14:textId="77777777" w:rsidTr="00DF630C">
        <w:trPr>
          <w:trHeight w:val="428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645BDB90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dy mass index (kg·m</w:t>
            </w: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3303120F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±3.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7D88EC3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±3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69E982FD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</w:tr>
      <w:tr w:rsidR="00C5323F" w:rsidRPr="00E43786" w14:paraId="5152538C" w14:textId="77777777" w:rsidTr="00DF630C">
        <w:trPr>
          <w:trHeight w:val="169"/>
          <w:jc w:val="center"/>
        </w:trPr>
        <w:tc>
          <w:tcPr>
            <w:tcW w:w="1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34A647E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ration of surgery (min)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27FDE102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9±19.0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51ADDC26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0±16.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7" w:type="dxa"/>
              <w:bottom w:w="0" w:type="dxa"/>
              <w:right w:w="187" w:type="dxa"/>
            </w:tcMar>
            <w:vAlign w:val="center"/>
            <w:hideMark/>
          </w:tcPr>
          <w:p w14:paraId="15E37027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</w:tr>
    </w:tbl>
    <w:p w14:paraId="5E5BF15B" w14:textId="77777777" w:rsidR="00C5323F" w:rsidRPr="00E43786" w:rsidRDefault="00C5323F" w:rsidP="00F9310D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4378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atient characters and clinical data presented as mean (95% confidence interval) or absolute number as appropriate. All variables were similar between the two groups.</w:t>
      </w:r>
    </w:p>
    <w:p w14:paraId="376B05CD" w14:textId="7BBEF783" w:rsidR="00C5323F" w:rsidRDefault="00C5323F" w:rsidP="00F9310D">
      <w:pPr>
        <w:spacing w:line="480" w:lineRule="auto"/>
      </w:pPr>
    </w:p>
    <w:p w14:paraId="682A4989" w14:textId="3953EACE" w:rsidR="00C5323F" w:rsidRDefault="00C5323F" w:rsidP="00F9310D">
      <w:pPr>
        <w:spacing w:line="480" w:lineRule="auto"/>
      </w:pPr>
    </w:p>
    <w:p w14:paraId="6363B91A" w14:textId="03C0F33D" w:rsidR="00C5323F" w:rsidRDefault="00C5323F" w:rsidP="00F9310D">
      <w:pPr>
        <w:spacing w:line="480" w:lineRule="auto"/>
      </w:pPr>
    </w:p>
    <w:p w14:paraId="1C402801" w14:textId="644B74B8" w:rsidR="00C5323F" w:rsidRDefault="00C5323F" w:rsidP="00F9310D">
      <w:pPr>
        <w:spacing w:line="480" w:lineRule="auto"/>
      </w:pPr>
    </w:p>
    <w:p w14:paraId="3DC9A630" w14:textId="7BF95620" w:rsidR="00C5323F" w:rsidRDefault="00C5323F" w:rsidP="00F9310D">
      <w:pPr>
        <w:spacing w:line="480" w:lineRule="auto"/>
      </w:pPr>
    </w:p>
    <w:p w14:paraId="276A0FE6" w14:textId="2AF0B137" w:rsidR="00C5323F" w:rsidRDefault="00C5323F" w:rsidP="00F9310D">
      <w:pPr>
        <w:spacing w:line="480" w:lineRule="auto"/>
      </w:pPr>
    </w:p>
    <w:p w14:paraId="6ECB4978" w14:textId="07CE6D2B" w:rsidR="00C5323F" w:rsidRDefault="00C5323F" w:rsidP="00F9310D">
      <w:pPr>
        <w:spacing w:line="480" w:lineRule="auto"/>
      </w:pPr>
    </w:p>
    <w:p w14:paraId="153EC5BE" w14:textId="2434C991" w:rsidR="00C5323F" w:rsidRDefault="00C5323F" w:rsidP="00F9310D">
      <w:pPr>
        <w:spacing w:line="480" w:lineRule="auto"/>
      </w:pPr>
    </w:p>
    <w:p w14:paraId="079BACCE" w14:textId="08411DB4" w:rsidR="00C5323F" w:rsidRPr="008F4A39" w:rsidRDefault="00C5323F" w:rsidP="00F9310D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8F4A39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Supplementary Table </w:t>
      </w:r>
      <w:r w:rsidR="008F4A39" w:rsidRPr="008F4A39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Ⅱ</w:t>
      </w:r>
      <w:r w:rsidRPr="008F4A39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. Adverse effects and patient satisfaction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4"/>
        <w:gridCol w:w="2231"/>
        <w:gridCol w:w="2691"/>
        <w:gridCol w:w="930"/>
      </w:tblGrid>
      <w:tr w:rsidR="00C5323F" w:rsidRPr="00E43786" w14:paraId="0114EEBA" w14:textId="77777777" w:rsidTr="00DF630C">
        <w:trPr>
          <w:trHeight w:val="20"/>
        </w:trPr>
        <w:tc>
          <w:tcPr>
            <w:tcW w:w="14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1034B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857BF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ubfascial group</w:t>
            </w:r>
          </w:p>
          <w:p w14:paraId="45BB0BD5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1D53A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xtrafascial</w:t>
            </w:r>
            <w:proofErr w:type="spellEnd"/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group</w:t>
            </w:r>
          </w:p>
          <w:p w14:paraId="2E1DECA9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CDA06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C5323F" w:rsidRPr="00E43786" w14:paraId="31853E08" w14:textId="77777777" w:rsidTr="00DF630C">
        <w:trPr>
          <w:trHeight w:val="535"/>
        </w:trPr>
        <w:tc>
          <w:tcPr>
            <w:tcW w:w="147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17012E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size, n</w:t>
            </w:r>
          </w:p>
        </w:tc>
        <w:tc>
          <w:tcPr>
            <w:tcW w:w="134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95109C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62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B2047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021FA9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23F" w:rsidRPr="00E43786" w14:paraId="3D75D13D" w14:textId="77777777" w:rsidTr="00DF630C">
        <w:trPr>
          <w:trHeight w:val="535"/>
        </w:trPr>
        <w:tc>
          <w:tcPr>
            <w:tcW w:w="147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A9961E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NV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4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F0D53E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15)</w:t>
            </w:r>
          </w:p>
        </w:tc>
        <w:tc>
          <w:tcPr>
            <w:tcW w:w="162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3164EB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 (17.5)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F96A75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62</w:t>
            </w:r>
          </w:p>
        </w:tc>
      </w:tr>
      <w:tr w:rsidR="00C5323F" w:rsidRPr="00E43786" w14:paraId="21B1291D" w14:textId="77777777" w:rsidTr="00DF630C">
        <w:trPr>
          <w:trHeight w:val="2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8D69E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uritu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E53D9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38DC4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25B31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5323F" w:rsidRPr="00E43786" w14:paraId="7FF72C35" w14:textId="77777777" w:rsidTr="00DF630C">
        <w:trPr>
          <w:trHeight w:val="2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30DDC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stroduodenal ulce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77FF8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53F22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3E6BA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5323F" w:rsidRPr="00E43786" w14:paraId="7A639E60" w14:textId="77777777" w:rsidTr="00DF630C">
        <w:trPr>
          <w:trHeight w:val="2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7E7C3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A toxicity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2FD14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3CEEB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5E15E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5323F" w:rsidRPr="00E43786" w14:paraId="0D0A40AD" w14:textId="77777777" w:rsidTr="00DF630C">
        <w:trPr>
          <w:trHeight w:val="2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FB0CD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stoperative dysuria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E7FEB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E0CE0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 (1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0B12F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C5323F" w:rsidRPr="00E43786" w14:paraId="2B6E2E81" w14:textId="77777777" w:rsidTr="00DF630C">
        <w:trPr>
          <w:trHeight w:val="20"/>
        </w:trPr>
        <w:tc>
          <w:tcPr>
            <w:tcW w:w="14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FF633" w14:textId="77777777" w:rsidR="00C5323F" w:rsidRPr="00E43786" w:rsidRDefault="00C5323F" w:rsidP="00F9310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 satisfactio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4FC10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0 (±1.0)</w:t>
            </w:r>
          </w:p>
          <w:p w14:paraId="33F6BD1E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 [8,10]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1F06E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6 (±1.1)</w:t>
            </w:r>
          </w:p>
          <w:p w14:paraId="7A317F34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 [8,9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9E686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14:paraId="433D8D9A" w14:textId="77777777" w:rsidR="00C5323F" w:rsidRPr="00E43786" w:rsidRDefault="00C5323F" w:rsidP="00F9310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4378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</w:tbl>
    <w:p w14:paraId="3CFAD15F" w14:textId="77777777" w:rsidR="00C5323F" w:rsidRPr="00E43786" w:rsidRDefault="00C5323F" w:rsidP="00F9310D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E4378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Patients interviewed at 48 h using a scale of 0–10 with 10 being the most satisfied. Patient satisfaction data reported as the mean (± SD) and median [interquartile range]. Chi-square tests or Fisher exact tests were performed to compare the incidence of side effects. Patient satisfaction was analyzed using Mann-Whitney U-tests. </w:t>
      </w:r>
      <w:r w:rsidRPr="00E43786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P</w:t>
      </w:r>
      <w:r w:rsidRPr="00E4378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&lt;0.05 is considered significant. PONV, postoperative nausea and vomiting, LA, local </w:t>
      </w:r>
      <w:proofErr w:type="spellStart"/>
      <w:r w:rsidRPr="00E4378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aesthetics</w:t>
      </w:r>
      <w:proofErr w:type="spellEnd"/>
      <w:r w:rsidRPr="00E4378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PO=postoperative</w:t>
      </w:r>
    </w:p>
    <w:p w14:paraId="7D3F006D" w14:textId="77777777" w:rsidR="00C5323F" w:rsidRPr="00E43786" w:rsidRDefault="00C5323F" w:rsidP="00F9310D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E4378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fldChar w:fldCharType="begin"/>
      </w:r>
      <w:r w:rsidRPr="00E4378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instrText xml:space="preserve"> ADDIN EN.SECTION.REFLIST </w:instrText>
      </w:r>
      <w:r w:rsidR="0006470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fldChar w:fldCharType="separate"/>
      </w:r>
      <w:r w:rsidRPr="00E4378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fldChar w:fldCharType="end"/>
      </w:r>
    </w:p>
    <w:p w14:paraId="02BF5FC0" w14:textId="77777777" w:rsidR="00C5323F" w:rsidRDefault="00C5323F" w:rsidP="00F9310D">
      <w:pPr>
        <w:spacing w:line="480" w:lineRule="auto"/>
      </w:pPr>
    </w:p>
    <w:sectPr w:rsidR="00C53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BFDAF" w14:textId="77777777" w:rsidR="0006470D" w:rsidRDefault="0006470D" w:rsidP="00F9310D">
      <w:r>
        <w:separator/>
      </w:r>
    </w:p>
  </w:endnote>
  <w:endnote w:type="continuationSeparator" w:id="0">
    <w:p w14:paraId="39BCAD0A" w14:textId="77777777" w:rsidR="0006470D" w:rsidRDefault="0006470D" w:rsidP="00F93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1DF3A" w14:textId="77777777" w:rsidR="0006470D" w:rsidRDefault="0006470D" w:rsidP="00F9310D">
      <w:r>
        <w:separator/>
      </w:r>
    </w:p>
  </w:footnote>
  <w:footnote w:type="continuationSeparator" w:id="0">
    <w:p w14:paraId="0C0679DD" w14:textId="77777777" w:rsidR="0006470D" w:rsidRDefault="0006470D" w:rsidP="00F93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23F"/>
    <w:rsid w:val="0006470D"/>
    <w:rsid w:val="008330DD"/>
    <w:rsid w:val="008F4A39"/>
    <w:rsid w:val="00BC7DF2"/>
    <w:rsid w:val="00C5323F"/>
    <w:rsid w:val="00F9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EDE9F"/>
  <w15:chartTrackingRefBased/>
  <w15:docId w15:val="{795A3AD1-2B1A-4D2F-80FF-E1993963D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23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1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j</dc:creator>
  <cp:keywords/>
  <dc:description/>
  <cp:lastModifiedBy>Lyj</cp:lastModifiedBy>
  <cp:revision>2</cp:revision>
  <dcterms:created xsi:type="dcterms:W3CDTF">2021-08-23T02:39:00Z</dcterms:created>
  <dcterms:modified xsi:type="dcterms:W3CDTF">2021-08-23T02:39:00Z</dcterms:modified>
</cp:coreProperties>
</file>